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871" w:rsidRPr="005D4AEF" w:rsidRDefault="00F337CE" w:rsidP="0046287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A4E4D">
        <w:rPr>
          <w:rFonts w:ascii="Times New Roman" w:hAnsi="Times New Roman"/>
          <w:b/>
          <w:sz w:val="24"/>
          <w:szCs w:val="24"/>
        </w:rPr>
        <w:t>Additional file 1</w:t>
      </w:r>
      <w:r w:rsidR="00FA4E4D" w:rsidRPr="00FA4E4D">
        <w:rPr>
          <w:rFonts w:ascii="Times New Roman" w:hAnsi="Times New Roman"/>
          <w:b/>
          <w:sz w:val="24"/>
          <w:szCs w:val="24"/>
        </w:rPr>
        <w:t xml:space="preserve">: </w:t>
      </w:r>
      <w:r w:rsidRPr="00FA4E4D">
        <w:rPr>
          <w:rFonts w:ascii="Times New Roman" w:hAnsi="Times New Roman"/>
          <w:b/>
          <w:sz w:val="24"/>
          <w:szCs w:val="24"/>
        </w:rPr>
        <w:t>Supplementary Table S1</w:t>
      </w:r>
      <w:r w:rsidR="00FA4E4D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bookmarkEnd w:id="0"/>
      <w:r w:rsidR="00FA4E4D">
        <w:rPr>
          <w:rFonts w:ascii="Times New Roman" w:hAnsi="Times New Roman"/>
          <w:sz w:val="24"/>
          <w:szCs w:val="24"/>
        </w:rPr>
        <w:t>Primer information</w:t>
      </w:r>
    </w:p>
    <w:tbl>
      <w:tblPr>
        <w:tblpPr w:leftFromText="180" w:rightFromText="180" w:vertAnchor="text" w:horzAnchor="margin" w:tblpY="161"/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27"/>
        <w:gridCol w:w="1460"/>
        <w:gridCol w:w="3926"/>
      </w:tblGrid>
      <w:tr w:rsidR="00462871" w:rsidRPr="00E86B14" w:rsidTr="00BA190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86B14">
              <w:rPr>
                <w:rFonts w:ascii="Times New Roman" w:hAnsi="Times New Roman"/>
                <w:sz w:val="18"/>
                <w:szCs w:val="18"/>
              </w:rPr>
              <w:t>Purpos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86B14"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86B14">
              <w:rPr>
                <w:rFonts w:ascii="Times New Roman" w:hAnsi="Times New Roman"/>
                <w:sz w:val="18"/>
                <w:szCs w:val="18"/>
              </w:rPr>
              <w:t>Sequence</w:t>
            </w:r>
          </w:p>
        </w:tc>
      </w:tr>
      <w:tr w:rsidR="00462871" w:rsidRPr="00E86B14" w:rsidTr="00BA190D">
        <w:tc>
          <w:tcPr>
            <w:tcW w:w="3227" w:type="dxa"/>
            <w:tcBorders>
              <w:top w:val="single" w:sz="4" w:space="0" w:color="auto"/>
            </w:tcBorders>
          </w:tcPr>
          <w:p w:rsidR="00462871" w:rsidRPr="005D4AEF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E. coli</w:t>
            </w: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expression of PbPH 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:rsidR="00462871" w:rsidRPr="005D4AEF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pbph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3926" w:type="dxa"/>
            <w:tcBorders>
              <w:top w:val="single" w:sz="4" w:space="0" w:color="auto"/>
            </w:tcBorders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GCCATATGTCACCCTTATTTTTTAATA</w:t>
            </w:r>
            <w:r w:rsidRPr="00E86B14" w:rsidDel="008A34C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462871" w:rsidRPr="00E86B14" w:rsidTr="00BA190D">
        <w:tc>
          <w:tcPr>
            <w:tcW w:w="3227" w:type="dxa"/>
          </w:tcPr>
          <w:p w:rsidR="00462871" w:rsidRPr="005D4AEF" w:rsidDel="008A34C3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</w:tcPr>
          <w:p w:rsidR="00462871" w:rsidRPr="005D4AEF" w:rsidDel="008A34C3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85353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pbph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-</w:t>
            </w: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3926" w:type="dxa"/>
          </w:tcPr>
          <w:p w:rsidR="00462871" w:rsidRPr="00E86B14" w:rsidDel="008A34C3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CCAAGCTTCTACATATCGTTAT</w:t>
            </w:r>
            <w:r w:rsidRPr="003A372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</w:t>
            </w: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TT</w:t>
            </w:r>
          </w:p>
        </w:tc>
      </w:tr>
      <w:tr w:rsidR="00462871" w:rsidRPr="00E86B14" w:rsidTr="00BA190D">
        <w:tc>
          <w:tcPr>
            <w:tcW w:w="3227" w:type="dxa"/>
          </w:tcPr>
          <w:p w:rsidR="00462871" w:rsidRPr="005D4AEF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Pbph</w:t>
            </w: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KO</w:t>
            </w:r>
          </w:p>
        </w:tc>
        <w:tc>
          <w:tcPr>
            <w:tcW w:w="1460" w:type="dxa"/>
          </w:tcPr>
          <w:p w:rsidR="00462871" w:rsidRPr="005D4AEF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UTR-F</w:t>
            </w:r>
          </w:p>
        </w:tc>
        <w:tc>
          <w:tcPr>
            <w:tcW w:w="3926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CCCAAGCTTTAAGGGTGATGATTATGGTA </w:t>
            </w:r>
          </w:p>
        </w:tc>
      </w:tr>
      <w:tr w:rsidR="00462871" w:rsidRPr="00E86B14" w:rsidTr="00BA190D">
        <w:tc>
          <w:tcPr>
            <w:tcW w:w="3227" w:type="dxa"/>
          </w:tcPr>
          <w:p w:rsidR="00462871" w:rsidRPr="005D4AEF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</w:tcPr>
          <w:p w:rsidR="00462871" w:rsidRPr="005D4AEF" w:rsidDel="008A34C3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UTR-R</w:t>
            </w:r>
          </w:p>
        </w:tc>
        <w:tc>
          <w:tcPr>
            <w:tcW w:w="3926" w:type="dxa"/>
          </w:tcPr>
          <w:p w:rsidR="00462871" w:rsidRPr="00E86B14" w:rsidDel="008A34C3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ACTGCAGTGAATAGTCAATTTGGTGGT</w:t>
            </w:r>
          </w:p>
        </w:tc>
      </w:tr>
      <w:tr w:rsidR="00462871" w:rsidRPr="00E86B14" w:rsidTr="00BA190D">
        <w:tc>
          <w:tcPr>
            <w:tcW w:w="3227" w:type="dxa"/>
          </w:tcPr>
          <w:p w:rsidR="00462871" w:rsidRPr="005D4AEF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</w:tcPr>
          <w:p w:rsidR="00462871" w:rsidRPr="005D4AEF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UTR-F</w:t>
            </w:r>
          </w:p>
        </w:tc>
        <w:tc>
          <w:tcPr>
            <w:tcW w:w="3926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CCGCTCGAGGCTAGAAAGACAG </w:t>
            </w:r>
          </w:p>
        </w:tc>
      </w:tr>
      <w:tr w:rsidR="00462871" w:rsidRPr="00E86B14" w:rsidTr="00BA190D">
        <w:tc>
          <w:tcPr>
            <w:tcW w:w="3227" w:type="dxa"/>
          </w:tcPr>
          <w:p w:rsidR="00462871" w:rsidRPr="005D4AEF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</w:tcPr>
          <w:p w:rsidR="00462871" w:rsidRPr="005D4AEF" w:rsidDel="008A34C3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UTR-R</w:t>
            </w:r>
          </w:p>
        </w:tc>
        <w:tc>
          <w:tcPr>
            <w:tcW w:w="3926" w:type="dxa"/>
          </w:tcPr>
          <w:p w:rsidR="00462871" w:rsidRPr="00E86B14" w:rsidDel="008A34C3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D4AE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CGGAATTCGGCTTATTCATGTTAC</w:t>
            </w:r>
          </w:p>
        </w:tc>
      </w:tr>
      <w:tr w:rsidR="00462871" w:rsidRPr="00E86B14" w:rsidTr="00BA190D">
        <w:tc>
          <w:tcPr>
            <w:tcW w:w="3227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86B14">
              <w:rPr>
                <w:rFonts w:ascii="Times New Roman" w:hAnsi="Times New Roman"/>
                <w:sz w:val="18"/>
                <w:szCs w:val="18"/>
              </w:rPr>
              <w:t xml:space="preserve">Confirmation of </w:t>
            </w:r>
            <w:r w:rsidRPr="00E86B14">
              <w:rPr>
                <w:rFonts w:ascii="Times New Roman" w:hAnsi="Times New Roman"/>
                <w:i/>
                <w:sz w:val="18"/>
                <w:szCs w:val="18"/>
              </w:rPr>
              <w:t>Δpbph</w:t>
            </w:r>
            <w:r w:rsidRPr="00E86B14">
              <w:rPr>
                <w:rFonts w:ascii="Times New Roman" w:hAnsi="Times New Roman"/>
                <w:sz w:val="18"/>
                <w:szCs w:val="18"/>
              </w:rPr>
              <w:t xml:space="preserve"> parasites</w:t>
            </w:r>
          </w:p>
        </w:tc>
        <w:tc>
          <w:tcPr>
            <w:tcW w:w="1460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imer </w:t>
            </w:r>
            <w:r w:rsidRPr="00E86B1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26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86B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AAGGGTGATGATTATGG</w:t>
            </w:r>
          </w:p>
        </w:tc>
      </w:tr>
      <w:tr w:rsidR="00462871" w:rsidRPr="00E86B14" w:rsidTr="00BA190D">
        <w:tc>
          <w:tcPr>
            <w:tcW w:w="3227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0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</w:t>
            </w:r>
            <w:r w:rsidRPr="00E86B1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3926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86B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CTAATCCCGCTAAATG</w:t>
            </w:r>
          </w:p>
        </w:tc>
      </w:tr>
      <w:tr w:rsidR="00462871" w:rsidRPr="00E86B14" w:rsidTr="00BA190D">
        <w:trPr>
          <w:trHeight w:val="398"/>
        </w:trPr>
        <w:tc>
          <w:tcPr>
            <w:tcW w:w="3227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0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</w:t>
            </w:r>
            <w:r w:rsidRPr="00E86B1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3926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86B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GTGCTTTGAGGGGTGAG</w:t>
            </w:r>
          </w:p>
        </w:tc>
      </w:tr>
      <w:tr w:rsidR="00462871" w:rsidRPr="00E86B14" w:rsidTr="00BA190D">
        <w:trPr>
          <w:trHeight w:val="397"/>
        </w:trPr>
        <w:tc>
          <w:tcPr>
            <w:tcW w:w="3227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0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</w:t>
            </w:r>
            <w:r w:rsidRPr="00E86B14">
              <w:rPr>
                <w:rFonts w:ascii="Times New Roman" w:hAnsi="Times New Roman"/>
                <w:sz w:val="18"/>
                <w:szCs w:val="18"/>
              </w:rPr>
              <w:t xml:space="preserve"> 5</w:t>
            </w:r>
          </w:p>
        </w:tc>
        <w:tc>
          <w:tcPr>
            <w:tcW w:w="3926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86B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TTTTCCTTCAATTTCGGG</w:t>
            </w:r>
          </w:p>
        </w:tc>
      </w:tr>
      <w:tr w:rsidR="00462871" w:rsidRPr="00E86B14" w:rsidTr="00BA190D">
        <w:tc>
          <w:tcPr>
            <w:tcW w:w="3227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0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</w:t>
            </w:r>
            <w:r w:rsidRPr="00E86B14">
              <w:rPr>
                <w:rFonts w:ascii="Times New Roman" w:hAnsi="Times New Roman"/>
                <w:sz w:val="18"/>
                <w:szCs w:val="18"/>
              </w:rPr>
              <w:t xml:space="preserve"> 6</w:t>
            </w:r>
          </w:p>
        </w:tc>
        <w:tc>
          <w:tcPr>
            <w:tcW w:w="3926" w:type="dxa"/>
          </w:tcPr>
          <w:p w:rsidR="00462871" w:rsidRPr="00E86B14" w:rsidRDefault="00462871" w:rsidP="005D4AE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86B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GAAATACTCGGTAGG</w:t>
            </w:r>
          </w:p>
        </w:tc>
      </w:tr>
    </w:tbl>
    <w:p w:rsidR="00975533" w:rsidRDefault="00975533"/>
    <w:sectPr w:rsidR="00975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754" w:rsidRDefault="009E3754" w:rsidP="00462871">
      <w:pPr>
        <w:spacing w:after="0"/>
      </w:pPr>
      <w:r>
        <w:separator/>
      </w:r>
    </w:p>
  </w:endnote>
  <w:endnote w:type="continuationSeparator" w:id="0">
    <w:p w:rsidR="009E3754" w:rsidRDefault="009E3754" w:rsidP="004628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754" w:rsidRDefault="009E3754" w:rsidP="00462871">
      <w:pPr>
        <w:spacing w:after="0"/>
      </w:pPr>
      <w:r>
        <w:separator/>
      </w:r>
    </w:p>
  </w:footnote>
  <w:footnote w:type="continuationSeparator" w:id="0">
    <w:p w:rsidR="009E3754" w:rsidRDefault="009E3754" w:rsidP="004628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2C4"/>
    <w:rsid w:val="00223BA9"/>
    <w:rsid w:val="003612C4"/>
    <w:rsid w:val="003A372B"/>
    <w:rsid w:val="003B2119"/>
    <w:rsid w:val="003C7724"/>
    <w:rsid w:val="00462871"/>
    <w:rsid w:val="00975533"/>
    <w:rsid w:val="009E3754"/>
    <w:rsid w:val="00BA190D"/>
    <w:rsid w:val="00F337CE"/>
    <w:rsid w:val="00FA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2895A1-F9C7-4395-8875-D5426B02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871"/>
    <w:pPr>
      <w:adjustRightInd w:val="0"/>
      <w:snapToGrid w:val="0"/>
      <w:spacing w:after="200"/>
    </w:pPr>
    <w:rPr>
      <w:rFonts w:ascii="Tahoma" w:eastAsia="SimSun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28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28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287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28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琪</dc:creator>
  <cp:keywords/>
  <dc:description/>
  <cp:lastModifiedBy>Aneta Kostadinova</cp:lastModifiedBy>
  <cp:revision>3</cp:revision>
  <dcterms:created xsi:type="dcterms:W3CDTF">2016-03-29T07:03:00Z</dcterms:created>
  <dcterms:modified xsi:type="dcterms:W3CDTF">2016-03-29T07:09:00Z</dcterms:modified>
</cp:coreProperties>
</file>